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E41" w:rsidRDefault="00FB5E41" w:rsidP="00FB5E4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9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tection of selected iron acquisition and oxidative stress proteins in the four </w:t>
      </w:r>
      <w:r w:rsidRPr="000721BC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721BC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0721B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s using compa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3"/>
        <w:gridCol w:w="1391"/>
        <w:gridCol w:w="856"/>
        <w:gridCol w:w="708"/>
        <w:gridCol w:w="709"/>
        <w:gridCol w:w="851"/>
        <w:gridCol w:w="992"/>
        <w:gridCol w:w="992"/>
        <w:gridCol w:w="992"/>
        <w:gridCol w:w="993"/>
      </w:tblGrid>
      <w:tr w:rsidR="00FB5E41" w:rsidTr="006D6821">
        <w:tc>
          <w:tcPr>
            <w:tcW w:w="8493" w:type="dxa"/>
            <w:vMerge w:val="restart"/>
          </w:tcPr>
          <w:p w:rsidR="00FB5E41" w:rsidRPr="009E5ECD" w:rsidRDefault="00FB5E4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cus tags in selected isolates)</w:t>
            </w:r>
          </w:p>
        </w:tc>
        <w:tc>
          <w:tcPr>
            <w:tcW w:w="1391" w:type="dxa"/>
            <w:vMerge w:val="restart"/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3124" w:type="dxa"/>
            <w:gridSpan w:val="4"/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969" w:type="dxa"/>
            <w:gridSpan w:val="4"/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FB5E41" w:rsidTr="006D6821">
        <w:tc>
          <w:tcPr>
            <w:tcW w:w="8493" w:type="dxa"/>
            <w:vMerge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B5E41" w:rsidRPr="009E5EC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FB5E41" w:rsidTr="006D6821">
        <w:tc>
          <w:tcPr>
            <w:tcW w:w="8493" w:type="dxa"/>
            <w:tcBorders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b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0900; PJ17_00900)</w:t>
            </w:r>
          </w:p>
        </w:tc>
        <w:tc>
          <w:tcPr>
            <w:tcW w:w="1391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3" w:type="dxa"/>
            <w:tcBorders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1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9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Pr="009477A6" w:rsidRDefault="00FB5E41" w:rsidP="006D68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b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0560)</w:t>
            </w:r>
            <w:r w:rsidRPr="007E3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403466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466">
              <w:rPr>
                <w:rFonts w:ascii="Times New Roman" w:hAnsi="Times New Roman" w:cs="Times New Roman"/>
                <w:b/>
                <w:sz w:val="24"/>
                <w:szCs w:val="24"/>
              </w:rPr>
              <w:t>2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403466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</w:t>
            </w:r>
            <w:r w:rsidRPr="0040346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b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9_0056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0A7EFB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EFB">
              <w:rPr>
                <w:rFonts w:ascii="Times New Roman" w:hAnsi="Times New Roman" w:cs="Times New Roman"/>
                <w:b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0A7EFB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EFB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polymer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b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8850; PJ17_08495)</w:t>
            </w:r>
            <w:r w:rsidRPr="007E3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47ADA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7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 (PJ17_073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6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2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ase (PJ16_07665)</w:t>
            </w:r>
            <w:r w:rsidRPr="007E3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84162E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62E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6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take recep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J17_036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01-1512 used as reference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1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take recep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404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85231C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8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rous iron transporter A (PJ17_06525)                     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4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rous iron transporter A (PJ18_06330)                     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4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iron transporter A (PJ19_0717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940069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06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5094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4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rrous iron transporter A (PJ17_07125)                     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iron transporter A (PJ18_06925, PJ16_07485</w:t>
            </w:r>
            <w:r w:rsidRPr="009477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32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96426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in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84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9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7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min trans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8170; PJ16_8770; PJ19_976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9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ABC transporter ATP-binding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b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0870)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3.8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ABC transporter ATP-binding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b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087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5AF">
              <w:rPr>
                <w:rFonts w:ascii="Times New Roman" w:hAnsi="Times New Roman" w:cs="Times New Roman"/>
                <w:b/>
                <w:sz w:val="24"/>
                <w:szCs w:val="24"/>
              </w:rPr>
              <w:t>-2.2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  <w:r w:rsidRPr="007F55A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deficiency-induced protein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b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088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6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deficiency-induced protein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fb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088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95094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94D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F52563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563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7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permease (PJ17_0864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E8789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7891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permease (PJ18_0839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D68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689D">
              <w:rPr>
                <w:rFonts w:ascii="Times New Roman" w:hAnsi="Times New Roman" w:cs="Times New Roman"/>
                <w:b/>
                <w:sz w:val="24"/>
                <w:szCs w:val="24"/>
              </w:rPr>
              <w:t>5.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ED689D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89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D7009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009"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2*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permease (PJ16_08990; PJ19_08980)                01-1512 used as reference                                                   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633300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300">
              <w:rPr>
                <w:rFonts w:ascii="Times New Roman" w:hAnsi="Times New Roman" w:cs="Times New Roman"/>
                <w:b/>
                <w:sz w:val="24"/>
                <w:szCs w:val="24"/>
              </w:rPr>
              <w:t>1.49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tabs>
                <w:tab w:val="center" w:pos="3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8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transporter (PJ17_0089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3.2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6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transporter (PJ17_086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2.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B5E41" w:rsidTr="006D6821">
        <w:trPr>
          <w:trHeight w:val="145"/>
        </w:trPr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3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-binding protein (PJ17_0025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213A3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3A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213A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3A3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E74E4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4E4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213A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3A3"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213A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3A3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E74E4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4E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-binding protein (PJ18_0025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E74E4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dase (PJ17_0162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2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1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133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0F5E39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3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D6F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8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D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0D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D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F5E39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E39">
              <w:rPr>
                <w:rFonts w:ascii="Times New Roman" w:hAnsi="Times New Roman" w:cs="Times New Roman"/>
                <w:b/>
                <w:sz w:val="24"/>
                <w:szCs w:val="24"/>
              </w:rPr>
              <w:t>0.94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1305; PJ16_01295; PJ19_0129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DF04B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4BD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DF04BD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4BD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52772C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72C">
              <w:rPr>
                <w:rFonts w:ascii="Times New Roman" w:hAnsi="Times New Roman" w:cs="Times New Roman"/>
                <w:b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52772C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72C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52772C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72C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E60D6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0D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0745; PJ16_00745; PJ19_007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9BF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9BF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9BF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A365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53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EA365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53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EA3653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53">
              <w:rPr>
                <w:rFonts w:ascii="Times New Roman" w:hAnsi="Times New Roman" w:cs="Times New Roman"/>
                <w:b/>
                <w:sz w:val="24"/>
                <w:szCs w:val="24"/>
              </w:rPr>
              <w:t>022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12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6556AC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6AC">
              <w:rPr>
                <w:rFonts w:ascii="Times New Roman" w:hAnsi="Times New Roman" w:cs="Times New Roman"/>
                <w:b/>
                <w:sz w:val="24"/>
                <w:szCs w:val="24"/>
              </w:rPr>
              <w:t>5.6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6556AC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6A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6556AC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6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8420; PJ17_08670; PJ16_09020; PJ19_0901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Pr="00DB0A62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6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5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6165; PJ16_06540; PJ19_06805; PJ18_0596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C52C8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2C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0C52C8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*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567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B5E25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E25">
              <w:rPr>
                <w:rFonts w:ascii="Times New Roman" w:hAnsi="Times New Roman" w:cs="Times New Roman"/>
                <w:b/>
                <w:sz w:val="24"/>
                <w:szCs w:val="24"/>
              </w:rPr>
              <w:t>0.76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5485 ; PJ16_05770; PJ19_0603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7B5E25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E25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7B5E25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E25">
              <w:rPr>
                <w:rFonts w:ascii="Times New Roman" w:hAnsi="Times New Roman" w:cs="Times New Roman"/>
                <w:b/>
                <w:sz w:val="24"/>
                <w:szCs w:val="24"/>
              </w:rPr>
              <w:t>-0.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Pr="007B5E25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5E25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9BF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3D39BF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D39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B5E41" w:rsidTr="006D6821">
        <w:tc>
          <w:tcPr>
            <w:tcW w:w="8493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ependent  receptor (PJ18_0109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FB5E41" w:rsidTr="006D6821">
        <w:tc>
          <w:tcPr>
            <w:tcW w:w="8493" w:type="dxa"/>
            <w:tcBorders>
              <w:top w:val="nil"/>
            </w:tcBorders>
          </w:tcPr>
          <w:p w:rsidR="00FB5E41" w:rsidRDefault="00FB5E4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</w:tcBorders>
          </w:tcPr>
          <w:p w:rsidR="00FB5E41" w:rsidRDefault="00FB5E41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3" w:type="dxa"/>
            <w:tcBorders>
              <w:top w:val="nil"/>
            </w:tcBorders>
          </w:tcPr>
          <w:p w:rsidR="00FB5E41" w:rsidRPr="0073139D" w:rsidRDefault="00FB5E4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39D">
              <w:rPr>
                <w:rFonts w:ascii="Times New Roman" w:hAnsi="Times New Roman" w:cs="Times New Roman"/>
                <w:b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</w:tbl>
    <w:p w:rsidR="00FB5E41" w:rsidRDefault="00FB5E41" w:rsidP="00FB5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except where noted otherwise; ND – not detected;</w:t>
      </w:r>
      <w:r w:rsidRPr="009477A6">
        <w:rPr>
          <w:rFonts w:ascii="Times New Roman" w:hAnsi="Times New Roman" w:cs="Times New Roman"/>
          <w:sz w:val="24"/>
          <w:szCs w:val="24"/>
        </w:rPr>
        <w:t xml:space="preserve"> </w:t>
      </w:r>
      <w:r w:rsidRPr="007E32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tected in only one replicate experiment when non-exclusive peptides were not included in the analysis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LS-BSR value for 00-01597 should be &lt;1 since annotated proteins were not completely identical</w:t>
      </w:r>
    </w:p>
    <w:p w:rsidR="00FB5E41" w:rsidRDefault="00FB5E41" w:rsidP="00FB5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</w:t>
      </w:r>
      <w:r w:rsidR="00AE4BB1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="00AE4BB1">
        <w:rPr>
          <w:rFonts w:ascii="Times New Roman" w:hAnsi="Times New Roman" w:cs="Times New Roman"/>
          <w:sz w:val="24"/>
          <w:szCs w:val="24"/>
        </w:rPr>
        <w:t>-Hochberg correction;</w:t>
      </w:r>
      <w:r>
        <w:rPr>
          <w:rFonts w:ascii="Times New Roman" w:hAnsi="Times New Roman" w:cs="Times New Roman"/>
          <w:sz w:val="24"/>
          <w:szCs w:val="24"/>
        </w:rPr>
        <w:t xml:space="preserve"> 00-1597 vs the other three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1-1512 vs the other three isolates: 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; 00-0949 and 00-1512 vs 00-6200 and 00-1597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 *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6200 vs the other three</w:t>
      </w:r>
      <w:r w:rsidR="00AE4BB1">
        <w:rPr>
          <w:rFonts w:ascii="Times New Roman" w:hAnsi="Times New Roman" w:cs="Times New Roman"/>
          <w:sz w:val="24"/>
          <w:szCs w:val="24"/>
        </w:rPr>
        <w:t xml:space="preserve"> isolates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6C5C8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</w:p>
    <w:p w:rsidR="007A7DDD" w:rsidRPr="00FB5E41" w:rsidRDefault="007A7DDD">
      <w:pPr>
        <w:rPr>
          <w:rFonts w:ascii="Times New Roman" w:hAnsi="Times New Roman" w:cs="Times New Roman"/>
          <w:sz w:val="24"/>
          <w:szCs w:val="24"/>
        </w:rPr>
      </w:pPr>
    </w:p>
    <w:sectPr w:rsidR="007A7DDD" w:rsidRPr="00FB5E41" w:rsidSect="00FB5E41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E41"/>
    <w:rsid w:val="007A7DDD"/>
    <w:rsid w:val="00AE4BB1"/>
    <w:rsid w:val="00FB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20:11:00Z</dcterms:created>
  <dcterms:modified xsi:type="dcterms:W3CDTF">2017-03-02T20:41:00Z</dcterms:modified>
</cp:coreProperties>
</file>